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416F2" w14:textId="5AC01AC2" w:rsidR="00311475" w:rsidRPr="00FD29B7" w:rsidRDefault="00311475" w:rsidP="00C749D6">
      <w:pPr>
        <w:jc w:val="both"/>
        <w:rPr>
          <w:rFonts w:ascii="Times New Roman" w:hAnsi="Times New Roman" w:cs="Times New Roman"/>
          <w:sz w:val="24"/>
          <w:szCs w:val="24"/>
        </w:rPr>
      </w:pPr>
      <w:r w:rsidRPr="00FD29B7">
        <w:rPr>
          <w:rFonts w:ascii="Times New Roman" w:hAnsi="Times New Roman" w:cs="Times New Roman"/>
          <w:sz w:val="24"/>
          <w:szCs w:val="24"/>
        </w:rPr>
        <w:t>S</w:t>
      </w:r>
      <w:r w:rsidR="00BD65BA">
        <w:rPr>
          <w:rFonts w:ascii="Times New Roman" w:hAnsi="Times New Roman" w:cs="Times New Roman"/>
          <w:sz w:val="24"/>
          <w:szCs w:val="24"/>
        </w:rPr>
        <w:t>3</w:t>
      </w:r>
      <w:r w:rsidRPr="00FD29B7">
        <w:rPr>
          <w:rFonts w:ascii="Times New Roman" w:hAnsi="Times New Roman" w:cs="Times New Roman"/>
          <w:sz w:val="24"/>
          <w:szCs w:val="24"/>
        </w:rPr>
        <w:t xml:space="preserve"> Table Frequency of </w:t>
      </w:r>
      <w:r w:rsidRPr="00FD29B7">
        <w:rPr>
          <w:rFonts w:ascii="Times New Roman" w:hAnsi="Times New Roman" w:cs="Times New Roman"/>
          <w:i/>
          <w:iCs/>
          <w:sz w:val="24"/>
          <w:szCs w:val="24"/>
        </w:rPr>
        <w:t>Leptospira</w:t>
      </w:r>
      <w:r w:rsidRPr="00FD29B7">
        <w:rPr>
          <w:rFonts w:ascii="Times New Roman" w:hAnsi="Times New Roman" w:cs="Times New Roman"/>
          <w:sz w:val="24"/>
          <w:szCs w:val="24"/>
        </w:rPr>
        <w:t xml:space="preserve"> </w:t>
      </w:r>
      <w:r w:rsidR="00102968" w:rsidRPr="00FD29B7">
        <w:rPr>
          <w:rFonts w:ascii="Times New Roman" w:hAnsi="Times New Roman" w:cs="Times New Roman"/>
          <w:sz w:val="24"/>
          <w:szCs w:val="24"/>
        </w:rPr>
        <w:t>groups</w:t>
      </w:r>
      <w:r w:rsidRPr="00FD29B7">
        <w:rPr>
          <w:rFonts w:ascii="Times New Roman" w:hAnsi="Times New Roman" w:cs="Times New Roman"/>
          <w:sz w:val="24"/>
          <w:szCs w:val="24"/>
        </w:rPr>
        <w:t xml:space="preserve"> in </w:t>
      </w:r>
      <w:r w:rsidR="001552BB" w:rsidRPr="00FD29B7">
        <w:rPr>
          <w:rFonts w:ascii="Times New Roman" w:hAnsi="Times New Roman" w:cs="Times New Roman"/>
          <w:sz w:val="24"/>
          <w:szCs w:val="24"/>
        </w:rPr>
        <w:t xml:space="preserve">each </w:t>
      </w:r>
      <w:r w:rsidR="00AA5E44" w:rsidRPr="00FD29B7">
        <w:rPr>
          <w:rFonts w:ascii="Times New Roman" w:hAnsi="Times New Roman" w:cs="Times New Roman"/>
          <w:sz w:val="24"/>
          <w:szCs w:val="24"/>
        </w:rPr>
        <w:t>animal</w:t>
      </w:r>
      <w:r w:rsidRPr="00FD29B7">
        <w:rPr>
          <w:rFonts w:ascii="Times New Roman" w:hAnsi="Times New Roman" w:cs="Times New Roman"/>
          <w:sz w:val="24"/>
          <w:szCs w:val="24"/>
        </w:rPr>
        <w:t xml:space="preserve"> by study </w:t>
      </w:r>
      <w:r w:rsidR="001552BB" w:rsidRPr="00FD29B7">
        <w:rPr>
          <w:rFonts w:ascii="Times New Roman" w:hAnsi="Times New Roman" w:cs="Times New Roman"/>
          <w:sz w:val="24"/>
          <w:szCs w:val="24"/>
        </w:rPr>
        <w:t>site</w:t>
      </w:r>
      <w:r w:rsidRPr="00FD29B7">
        <w:rPr>
          <w:rFonts w:ascii="Times New Roman" w:hAnsi="Times New Roman" w:cs="Times New Roman"/>
          <w:sz w:val="24"/>
          <w:szCs w:val="24"/>
        </w:rPr>
        <w:t>, age group, sex, and owned status</w:t>
      </w:r>
    </w:p>
    <w:tbl>
      <w:tblPr>
        <w:tblStyle w:val="TableGrid"/>
        <w:tblW w:w="13336" w:type="dxa"/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1700"/>
        <w:gridCol w:w="1418"/>
        <w:gridCol w:w="992"/>
        <w:gridCol w:w="984"/>
        <w:gridCol w:w="1002"/>
        <w:gridCol w:w="850"/>
        <w:gridCol w:w="567"/>
        <w:gridCol w:w="1418"/>
        <w:gridCol w:w="992"/>
        <w:gridCol w:w="991"/>
        <w:gridCol w:w="993"/>
        <w:gridCol w:w="851"/>
        <w:gridCol w:w="571"/>
        <w:gridCol w:w="7"/>
      </w:tblGrid>
      <w:tr w:rsidR="00311475" w:rsidRPr="004E64C7" w14:paraId="259BD4B1" w14:textId="77777777" w:rsidTr="00921B73">
        <w:trPr>
          <w:gridAfter w:val="1"/>
          <w:wAfter w:w="7" w:type="dxa"/>
          <w:cantSplit/>
          <w:trHeight w:val="242"/>
        </w:trPr>
        <w:tc>
          <w:tcPr>
            <w:tcW w:w="170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DD0E8E1" w14:textId="77777777" w:rsidR="00311475" w:rsidRPr="004E64C7" w:rsidRDefault="00311475" w:rsidP="00106FCC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5813" w:type="dxa"/>
            <w:gridSpan w:val="6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2C499" w14:textId="77777777" w:rsidR="00311475" w:rsidRPr="004E64C7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2"/>
                <w:szCs w:val="12"/>
              </w:rPr>
            </w:pPr>
            <w:r w:rsidRPr="004E64C7">
              <w:rPr>
                <w:rFonts w:ascii="Courier New" w:hAnsi="Courier New" w:cs="Courier New"/>
                <w:b/>
                <w:bCs/>
                <w:sz w:val="12"/>
                <w:szCs w:val="12"/>
              </w:rPr>
              <w:t>Dog</w:t>
            </w:r>
          </w:p>
        </w:tc>
        <w:tc>
          <w:tcPr>
            <w:tcW w:w="5816" w:type="dxa"/>
            <w:gridSpan w:val="6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CF8A7" w14:textId="77777777" w:rsidR="00311475" w:rsidRPr="004E64C7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2"/>
                <w:szCs w:val="12"/>
              </w:rPr>
            </w:pPr>
            <w:r w:rsidRPr="004E64C7">
              <w:rPr>
                <w:rFonts w:ascii="Courier New" w:hAnsi="Courier New" w:cs="Courier New"/>
                <w:b/>
                <w:bCs/>
                <w:sz w:val="12"/>
                <w:szCs w:val="12"/>
              </w:rPr>
              <w:t>Cat</w:t>
            </w:r>
          </w:p>
        </w:tc>
      </w:tr>
      <w:tr w:rsidR="00311475" w:rsidRPr="004E64C7" w14:paraId="6E664190" w14:textId="77777777" w:rsidTr="00921B73">
        <w:trPr>
          <w:cantSplit/>
        </w:trPr>
        <w:tc>
          <w:tcPr>
            <w:tcW w:w="1700" w:type="dxa"/>
            <w:vMerge/>
            <w:tcBorders>
              <w:left w:val="nil"/>
              <w:right w:val="nil"/>
            </w:tcBorders>
            <w:noWrap/>
            <w:hideMark/>
          </w:tcPr>
          <w:p w14:paraId="663B62B7" w14:textId="77777777" w:rsidR="00311475" w:rsidRPr="004E64C7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36945C74" w14:textId="538DC3AA" w:rsidR="00311475" w:rsidRPr="00921B73" w:rsidRDefault="00311475" w:rsidP="007F2688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P1</w:t>
            </w:r>
            <w:r w:rsidR="007F2688"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-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hideMark/>
          </w:tcPr>
          <w:p w14:paraId="7D26CCE6" w14:textId="7A4DD2E9" w:rsidR="00311475" w:rsidRPr="000278A9" w:rsidRDefault="00311475" w:rsidP="000278A9">
            <w:pPr>
              <w:jc w:val="center"/>
              <w:rPr>
                <w:rFonts w:ascii="Courier New" w:hAnsi="Courier New" w:cs="Courier New"/>
                <w:b/>
                <w:bCs/>
                <w:i/>
                <w:i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i/>
                <w:iCs/>
                <w:sz w:val="14"/>
                <w:szCs w:val="14"/>
              </w:rPr>
              <w:t>L. yasudae</w:t>
            </w:r>
            <w:r w:rsidR="008F068C">
              <w:rPr>
                <w:rFonts w:ascii="Courier New" w:hAnsi="Courier New" w:cs="Courier New"/>
                <w:b/>
                <w:bCs/>
                <w:i/>
                <w:iCs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hideMark/>
          </w:tcPr>
          <w:p w14:paraId="548F8AC4" w14:textId="54C82585" w:rsidR="00311475" w:rsidRPr="00921B73" w:rsidRDefault="00E6388F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P2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hideMark/>
          </w:tcPr>
          <w:p w14:paraId="21CB5ABF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Unassigned</w:t>
            </w: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br/>
              <w:t>speci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hideMark/>
          </w:tcPr>
          <w:p w14:paraId="11650730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Not infection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hideMark/>
          </w:tcPr>
          <w:p w14:paraId="6BD17FF2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085C4691" w14:textId="4AF096B7" w:rsidR="00311475" w:rsidRPr="00921B73" w:rsidRDefault="00204BDF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P</w:t>
            </w:r>
            <w:r w:rsidR="00311475"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1</w:t>
            </w: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-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hideMark/>
          </w:tcPr>
          <w:p w14:paraId="570BDBB3" w14:textId="22C0C13C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i/>
                <w:iCs/>
                <w:sz w:val="14"/>
                <w:szCs w:val="14"/>
              </w:rPr>
              <w:t>L. yasudae</w:t>
            </w:r>
            <w:r w:rsidR="008F068C">
              <w:rPr>
                <w:rFonts w:ascii="Courier New" w:hAnsi="Courier New" w:cs="Courier New"/>
                <w:b/>
                <w:bCs/>
                <w:i/>
                <w:iCs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hideMark/>
          </w:tcPr>
          <w:p w14:paraId="7CF8569D" w14:textId="3FDE1043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P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hideMark/>
          </w:tcPr>
          <w:p w14:paraId="5E1FB726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Unassigned</w:t>
            </w: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br/>
              <w:t>speci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hideMark/>
          </w:tcPr>
          <w:p w14:paraId="01C21F39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Not infection</w:t>
            </w:r>
          </w:p>
        </w:tc>
        <w:tc>
          <w:tcPr>
            <w:tcW w:w="578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0F348F33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Total</w:t>
            </w:r>
          </w:p>
        </w:tc>
      </w:tr>
      <w:tr w:rsidR="00311475" w:rsidRPr="004E64C7" w14:paraId="26042CB1" w14:textId="77777777" w:rsidTr="00921B73">
        <w:trPr>
          <w:cantSplit/>
          <w:trHeight w:val="349"/>
        </w:trPr>
        <w:tc>
          <w:tcPr>
            <w:tcW w:w="17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EE1E55" w14:textId="77777777" w:rsidR="00311475" w:rsidRPr="004E64C7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0E87CF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  <w:vertAlign w:val="superscript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(int-borg-</w:t>
            </w:r>
            <w:proofErr w:type="gramStart"/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wei)</w:t>
            </w: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  <w:vertAlign w:val="superscript"/>
              </w:rPr>
              <w:t>a</w:t>
            </w:r>
            <w:proofErr w:type="gramEnd"/>
          </w:p>
          <w:p w14:paraId="657CDD60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45892A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  <w:p w14:paraId="40ABC934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52AB88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  <w:p w14:paraId="138B5082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9C455E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  <w:p w14:paraId="201E258E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937C79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  <w:p w14:paraId="181AF72A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73724" w14:textId="77777777" w:rsidR="003A1BE2" w:rsidRPr="00921B73" w:rsidRDefault="003A1BE2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  <w:p w14:paraId="5D88CB7D" w14:textId="5B634D3E" w:rsidR="00311475" w:rsidRPr="00921B73" w:rsidRDefault="002351F8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3F37451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  <w:vertAlign w:val="superscript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(int-borg-</w:t>
            </w:r>
            <w:proofErr w:type="gramStart"/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wei)</w:t>
            </w: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  <w:vertAlign w:val="superscript"/>
              </w:rPr>
              <w:t>a</w:t>
            </w:r>
            <w:proofErr w:type="gramEnd"/>
          </w:p>
          <w:p w14:paraId="0DC23593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8DFC53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  <w:p w14:paraId="5815F7A2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C9E8E0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  <w:p w14:paraId="25F7D037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FB849B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  <w:p w14:paraId="021AF1C0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B8F225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  <w:p w14:paraId="782E5367" w14:textId="77777777" w:rsidR="00311475" w:rsidRPr="00921B73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7257EA" w14:textId="77777777" w:rsidR="003A1BE2" w:rsidRPr="00921B73" w:rsidRDefault="003A1BE2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  <w:p w14:paraId="24427EB8" w14:textId="5DC5198E" w:rsidR="00311475" w:rsidRPr="00921B73" w:rsidRDefault="003A1BE2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921B73">
              <w:rPr>
                <w:rFonts w:ascii="Courier New" w:hAnsi="Courier New" w:cs="Courier New"/>
                <w:b/>
                <w:bCs/>
                <w:sz w:val="14"/>
                <w:szCs w:val="14"/>
              </w:rPr>
              <w:t>(%)</w:t>
            </w:r>
          </w:p>
        </w:tc>
      </w:tr>
      <w:tr w:rsidR="00311475" w:rsidRPr="004E64C7" w14:paraId="775FC08D" w14:textId="77777777" w:rsidTr="00921B73">
        <w:trPr>
          <w:cantSplit/>
          <w:trHeight w:val="283"/>
        </w:trPr>
        <w:tc>
          <w:tcPr>
            <w:tcW w:w="170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9333F99" w14:textId="77777777" w:rsidR="00311475" w:rsidRPr="003A5908" w:rsidRDefault="00311475" w:rsidP="00106FCC">
            <w:pPr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b/>
                <w:bCs/>
                <w:sz w:val="14"/>
                <w:szCs w:val="14"/>
              </w:rPr>
              <w:t xml:space="preserve">Animals </w:t>
            </w:r>
          </w:p>
          <w:p w14:paraId="0E1B7407" w14:textId="77777777" w:rsidR="00311475" w:rsidRPr="003A5908" w:rsidRDefault="00311475" w:rsidP="00106FCC">
            <w:pPr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b/>
                <w:bCs/>
                <w:sz w:val="14"/>
                <w:szCs w:val="14"/>
              </w:rPr>
              <w:t>(n=56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E3EE0CC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1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D42CB0C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3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7C80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3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DD91EFB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1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D864CEA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269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417CA9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303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581618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154611F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3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D1ECA42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21424AAD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07379CB4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242</w:t>
            </w:r>
          </w:p>
        </w:tc>
        <w:tc>
          <w:tcPr>
            <w:tcW w:w="578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B834E4C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264</w:t>
            </w:r>
          </w:p>
        </w:tc>
      </w:tr>
      <w:tr w:rsidR="00311475" w:rsidRPr="004E64C7" w14:paraId="52477B08" w14:textId="77777777" w:rsidTr="00921B73">
        <w:trPr>
          <w:cantSplit/>
          <w:trHeight w:val="170"/>
        </w:trPr>
        <w:tc>
          <w:tcPr>
            <w:tcW w:w="1700" w:type="dxa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F6AE6AC" w14:textId="77777777" w:rsidR="00311475" w:rsidRPr="003A5908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3201B4B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(11-2-</w:t>
            </w:r>
            <w:proofErr w:type="gramStart"/>
            <w:r w:rsidRPr="003A5908">
              <w:rPr>
                <w:rFonts w:ascii="Courier New" w:hAnsi="Courier New" w:cs="Courier New"/>
                <w:sz w:val="14"/>
                <w:szCs w:val="14"/>
              </w:rPr>
              <w:t>2)(</w:t>
            </w:r>
            <w:proofErr w:type="gramEnd"/>
            <w:r w:rsidRPr="003A5908">
              <w:rPr>
                <w:rFonts w:ascii="Courier New" w:hAnsi="Courier New" w:cs="Courier New"/>
                <w:sz w:val="14"/>
                <w:szCs w:val="14"/>
              </w:rPr>
              <w:t>5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1C3D8AC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(1.0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15C22D1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(1.0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6B067CB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(4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88AB59A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(88.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C65DEF6" w14:textId="26003C9D" w:rsidR="00311475" w:rsidRPr="003A5908" w:rsidRDefault="00D80B66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(53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B2773AF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(7-3-</w:t>
            </w:r>
            <w:proofErr w:type="gramStart"/>
            <w:r w:rsidRPr="003A5908">
              <w:rPr>
                <w:rFonts w:ascii="Courier New" w:hAnsi="Courier New" w:cs="Courier New"/>
                <w:sz w:val="14"/>
                <w:szCs w:val="14"/>
              </w:rPr>
              <w:t>0)(</w:t>
            </w:r>
            <w:proofErr w:type="gramEnd"/>
            <w:r w:rsidRPr="003A5908">
              <w:rPr>
                <w:rFonts w:ascii="Courier New" w:hAnsi="Courier New" w:cs="Courier New"/>
                <w:sz w:val="14"/>
                <w:szCs w:val="14"/>
              </w:rPr>
              <w:t>3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38DE533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(1.1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59ED3A1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(1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929BC3A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(1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126D6C2" w14:textId="77777777" w:rsidR="00311475" w:rsidRPr="003A5908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sz w:val="14"/>
                <w:szCs w:val="14"/>
              </w:rPr>
              <w:t>(91.7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A09BA94" w14:textId="6511F622" w:rsidR="00311475" w:rsidRPr="003A5908" w:rsidRDefault="004E7D9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3A5908">
              <w:rPr>
                <w:rFonts w:ascii="Courier New" w:hAnsi="Courier New" w:cs="Courier New"/>
                <w:b/>
                <w:bCs/>
                <w:sz w:val="14"/>
                <w:szCs w:val="14"/>
              </w:rPr>
              <w:t>(46.6)</w:t>
            </w:r>
          </w:p>
        </w:tc>
      </w:tr>
      <w:tr w:rsidR="00311475" w:rsidRPr="008F2A9B" w14:paraId="65BDA66D" w14:textId="77777777" w:rsidTr="00921B73">
        <w:trPr>
          <w:cantSplit/>
          <w:trHeight w:val="170"/>
        </w:trPr>
        <w:tc>
          <w:tcPr>
            <w:tcW w:w="170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</w:tcPr>
          <w:p w14:paraId="1B47D5BF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b/>
                <w:bCs/>
                <w:sz w:val="14"/>
                <w:szCs w:val="14"/>
              </w:rPr>
              <w:t>Study sites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</w:tcPr>
          <w:p w14:paraId="2DDFD32F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</w:tcPr>
          <w:p w14:paraId="7EB580E5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8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</w:tcPr>
          <w:p w14:paraId="141ED4B2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</w:tcPr>
          <w:p w14:paraId="7DD25BBF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</w:tcPr>
          <w:p w14:paraId="0A16993D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0016D8A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1D3F955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</w:tcPr>
          <w:p w14:paraId="6C11268A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</w:tcPr>
          <w:p w14:paraId="6900754A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</w:tcPr>
          <w:p w14:paraId="51A08D25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14:paraId="1753A88C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</w:tcPr>
          <w:p w14:paraId="7F75D01B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311475" w:rsidRPr="008F2A9B" w14:paraId="3E08C257" w14:textId="77777777" w:rsidTr="00921B73">
        <w:trPr>
          <w:cantSplit/>
          <w:trHeight w:val="1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67EF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Nakhon Path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080C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8FFA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72D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9A8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98FD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CF4B6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7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8D49C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FB1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07A7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7F9E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9B13B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5CE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</w:t>
            </w:r>
          </w:p>
        </w:tc>
      </w:tr>
      <w:tr w:rsidR="00311475" w:rsidRPr="008F2A9B" w14:paraId="066A0666" w14:textId="77777777" w:rsidTr="00921B73">
        <w:trPr>
          <w:cantSplit/>
          <w:trHeight w:val="113"/>
        </w:trPr>
        <w:tc>
          <w:tcPr>
            <w:tcW w:w="170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711454E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n=76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409FED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0-1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0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1.4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7E81EDD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98E67B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72D8ED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9CE23F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98.6)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34460A8D" w14:textId="7124559F" w:rsidR="00311475" w:rsidRPr="008F2A9B" w:rsidRDefault="00013AB2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</w:t>
            </w:r>
            <w:r w:rsidR="000B55A1" w:rsidRPr="008F2A9B">
              <w:rPr>
                <w:rFonts w:ascii="Courier New" w:hAnsi="Courier New" w:cs="Courier New"/>
                <w:sz w:val="14"/>
                <w:szCs w:val="14"/>
              </w:rPr>
              <w:t>97.4</w:t>
            </w:r>
            <w:r w:rsidRPr="008F2A9B">
              <w:rPr>
                <w:rFonts w:ascii="Courier New" w:hAnsi="Courier New" w:cs="Courier New"/>
                <w:sz w:val="14"/>
                <w:szCs w:val="14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7E0FA4E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93712E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10DD1D0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DAF921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2383B86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00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F45DE33" w14:textId="21E45726" w:rsidR="00311475" w:rsidRPr="008F2A9B" w:rsidRDefault="00BF11BD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2.6)</w:t>
            </w:r>
          </w:p>
        </w:tc>
      </w:tr>
      <w:tr w:rsidR="00311475" w:rsidRPr="008F2A9B" w14:paraId="7F8D5500" w14:textId="77777777" w:rsidTr="00921B73">
        <w:trPr>
          <w:cantSplit/>
          <w:trHeight w:val="283"/>
        </w:trPr>
        <w:tc>
          <w:tcPr>
            <w:tcW w:w="170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42F8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Kanchanaburi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10C6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6105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84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D4DD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100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01D7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6B7A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1</w:t>
            </w:r>
          </w:p>
        </w:tc>
        <w:tc>
          <w:tcPr>
            <w:tcW w:w="567" w:type="dxa"/>
            <w:tcBorders>
              <w:top w:val="dotted" w:sz="4" w:space="0" w:color="A6A6A6" w:themeColor="background1" w:themeShade="A6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5FF9E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2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01E46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4686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65D1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DDFC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vAlign w:val="bottom"/>
            <w:hideMark/>
          </w:tcPr>
          <w:p w14:paraId="682E6D0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0</w:t>
            </w:r>
          </w:p>
        </w:tc>
        <w:tc>
          <w:tcPr>
            <w:tcW w:w="578" w:type="dxa"/>
            <w:gridSpan w:val="2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A2F1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1</w:t>
            </w:r>
          </w:p>
        </w:tc>
      </w:tr>
      <w:tr w:rsidR="00311475" w:rsidRPr="008F2A9B" w14:paraId="634CD4A5" w14:textId="77777777" w:rsidTr="00921B73">
        <w:trPr>
          <w:cantSplit/>
          <w:trHeight w:val="113"/>
        </w:trPr>
        <w:tc>
          <w:tcPr>
            <w:tcW w:w="170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C02E46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n=43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601F42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0-0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1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4.6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4004BD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2A696DF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29AD4D5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787BDE0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95.4)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4302EA26" w14:textId="243A16A2" w:rsidR="00311475" w:rsidRPr="008F2A9B" w:rsidRDefault="002078C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51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1DD81A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-0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0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4.8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9C3D94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97465E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176C76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4CBBA5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95.2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16B971BB" w14:textId="3DDDD0BE" w:rsidR="00311475" w:rsidRPr="008F2A9B" w:rsidRDefault="00BF11BD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48.9)</w:t>
            </w:r>
          </w:p>
        </w:tc>
      </w:tr>
      <w:tr w:rsidR="00311475" w:rsidRPr="008F2A9B" w14:paraId="03865B8F" w14:textId="77777777" w:rsidTr="00921B73">
        <w:trPr>
          <w:cantSplit/>
          <w:trHeight w:val="283"/>
        </w:trPr>
        <w:tc>
          <w:tcPr>
            <w:tcW w:w="170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6A33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Prachuap Khiri Khan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1718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AA2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3</w:t>
            </w:r>
          </w:p>
        </w:tc>
        <w:tc>
          <w:tcPr>
            <w:tcW w:w="984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6618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100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686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2</w:t>
            </w:r>
          </w:p>
        </w:tc>
        <w:tc>
          <w:tcPr>
            <w:tcW w:w="85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B55D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37</w:t>
            </w:r>
          </w:p>
        </w:tc>
        <w:tc>
          <w:tcPr>
            <w:tcW w:w="567" w:type="dxa"/>
            <w:tcBorders>
              <w:top w:val="dotted" w:sz="4" w:space="0" w:color="A6A6A6" w:themeColor="background1" w:themeShade="A6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99327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55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3291E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BA5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</w:t>
            </w:r>
          </w:p>
        </w:tc>
        <w:tc>
          <w:tcPr>
            <w:tcW w:w="99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761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B20D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vAlign w:val="bottom"/>
            <w:hideMark/>
          </w:tcPr>
          <w:p w14:paraId="2677591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38</w:t>
            </w:r>
          </w:p>
        </w:tc>
        <w:tc>
          <w:tcPr>
            <w:tcW w:w="578" w:type="dxa"/>
            <w:gridSpan w:val="2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13BF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47</w:t>
            </w:r>
          </w:p>
        </w:tc>
      </w:tr>
      <w:tr w:rsidR="00311475" w:rsidRPr="008F2A9B" w14:paraId="3ED6B4F3" w14:textId="77777777" w:rsidTr="00921B73">
        <w:trPr>
          <w:cantSplit/>
          <w:trHeight w:val="113"/>
        </w:trPr>
        <w:tc>
          <w:tcPr>
            <w:tcW w:w="170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47334D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n=102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2BF2FA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2-0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0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3.6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B93730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5.5)</w:t>
            </w:r>
          </w:p>
        </w:tc>
        <w:tc>
          <w:tcPr>
            <w:tcW w:w="984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2AFD1B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8)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E0C557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21.8)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A37416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67.3)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64D49C13" w14:textId="2E46A1C1" w:rsidR="00311475" w:rsidRPr="008F2A9B" w:rsidRDefault="00F425A7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53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B7483A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-0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0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2.1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FEC90F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4.2)</w:t>
            </w:r>
          </w:p>
        </w:tc>
        <w:tc>
          <w:tcPr>
            <w:tcW w:w="99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181222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6.4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1207F94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6.4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6F2DAB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80.9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DBE0BC7" w14:textId="2290EA8F" w:rsidR="00311475" w:rsidRPr="008F2A9B" w:rsidRDefault="0041467F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46.1)</w:t>
            </w:r>
          </w:p>
        </w:tc>
      </w:tr>
      <w:tr w:rsidR="00311475" w:rsidRPr="008F2A9B" w14:paraId="3E692B4E" w14:textId="77777777" w:rsidTr="00921B73">
        <w:trPr>
          <w:cantSplit/>
          <w:trHeight w:val="283"/>
        </w:trPr>
        <w:tc>
          <w:tcPr>
            <w:tcW w:w="170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8981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Ranong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343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7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42DD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84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EE8D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100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8781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41CB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>
              <w:top w:val="dotted" w:sz="4" w:space="0" w:color="A6A6A6" w:themeColor="background1" w:themeShade="A6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AD825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08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6D83B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1F97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99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C0DB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7FEB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vAlign w:val="bottom"/>
            <w:hideMark/>
          </w:tcPr>
          <w:p w14:paraId="4C14E59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22</w:t>
            </w:r>
          </w:p>
        </w:tc>
        <w:tc>
          <w:tcPr>
            <w:tcW w:w="578" w:type="dxa"/>
            <w:gridSpan w:val="2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8A39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30</w:t>
            </w:r>
          </w:p>
        </w:tc>
      </w:tr>
      <w:tr w:rsidR="00311475" w:rsidRPr="008F2A9B" w14:paraId="25C9EB51" w14:textId="77777777" w:rsidTr="00921B73">
        <w:trPr>
          <w:cantSplit/>
          <w:trHeight w:val="113"/>
        </w:trPr>
        <w:tc>
          <w:tcPr>
            <w:tcW w:w="170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3AF197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n=238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F6FD02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5-1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1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6.5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F923D2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784166E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0.9)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0155BF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0.9)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E753D6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91.7)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02C0DD15" w14:textId="0BD693B8" w:rsidR="00311475" w:rsidRPr="008F2A9B" w:rsidRDefault="00A5358C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45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BEE0EC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-3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0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3.1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6B998D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0.8)</w:t>
            </w:r>
          </w:p>
        </w:tc>
        <w:tc>
          <w:tcPr>
            <w:tcW w:w="99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929A24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5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1D43A21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0.8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6AEF2F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93.8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0AC1C63" w14:textId="11E3B383" w:rsidR="00311475" w:rsidRPr="008F2A9B" w:rsidRDefault="00F50764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54.6)</w:t>
            </w:r>
          </w:p>
        </w:tc>
      </w:tr>
      <w:tr w:rsidR="00311475" w:rsidRPr="008F2A9B" w14:paraId="1182DDDE" w14:textId="77777777" w:rsidTr="00921B73">
        <w:trPr>
          <w:cantSplit/>
          <w:trHeight w:val="283"/>
        </w:trPr>
        <w:tc>
          <w:tcPr>
            <w:tcW w:w="170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544B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Tak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AD6F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6509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84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C94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100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BD45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3F5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9</w:t>
            </w:r>
          </w:p>
        </w:tc>
        <w:tc>
          <w:tcPr>
            <w:tcW w:w="567" w:type="dxa"/>
            <w:tcBorders>
              <w:top w:val="dotted" w:sz="4" w:space="0" w:color="A6A6A6" w:themeColor="background1" w:themeShade="A6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009A6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4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2FA12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54EA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F49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F82C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vAlign w:val="bottom"/>
            <w:hideMark/>
          </w:tcPr>
          <w:p w14:paraId="2969B7A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8</w:t>
            </w:r>
          </w:p>
        </w:tc>
        <w:tc>
          <w:tcPr>
            <w:tcW w:w="578" w:type="dxa"/>
            <w:gridSpan w:val="2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68E6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32</w:t>
            </w:r>
          </w:p>
        </w:tc>
      </w:tr>
      <w:tr w:rsidR="00311475" w:rsidRPr="008F2A9B" w14:paraId="3B47226E" w14:textId="77777777" w:rsidTr="00921B73">
        <w:trPr>
          <w:cantSplit/>
          <w:trHeight w:val="113"/>
        </w:trPr>
        <w:tc>
          <w:tcPr>
            <w:tcW w:w="170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486413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n=56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D801A2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4-0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0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16.7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678B8E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059D16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4.1)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70C4313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1A0028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79.2)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628E2499" w14:textId="68100700" w:rsidR="00311475" w:rsidRPr="008F2A9B" w:rsidRDefault="00A5358C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42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21EF1D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4-0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0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12.5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7830093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5DF3DF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059A86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A9EC95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87.5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89FF357" w14:textId="5C1780C5" w:rsidR="00311475" w:rsidRPr="008F2A9B" w:rsidRDefault="00F50764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57.1)</w:t>
            </w:r>
          </w:p>
        </w:tc>
      </w:tr>
      <w:tr w:rsidR="00311475" w:rsidRPr="008F2A9B" w14:paraId="24B505A1" w14:textId="77777777" w:rsidTr="00921B73">
        <w:trPr>
          <w:cantSplit/>
          <w:trHeight w:val="283"/>
        </w:trPr>
        <w:tc>
          <w:tcPr>
            <w:tcW w:w="170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096E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Nakhon Sawan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AC81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A9A2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84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7CF4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100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8018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07CD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0</w:t>
            </w:r>
          </w:p>
        </w:tc>
        <w:tc>
          <w:tcPr>
            <w:tcW w:w="567" w:type="dxa"/>
            <w:tcBorders>
              <w:top w:val="dotted" w:sz="4" w:space="0" w:color="A6A6A6" w:themeColor="background1" w:themeShade="A6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528FF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0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6A99C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9477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7B5F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B8F0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vAlign w:val="bottom"/>
            <w:hideMark/>
          </w:tcPr>
          <w:p w14:paraId="5BDAED6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0</w:t>
            </w:r>
          </w:p>
        </w:tc>
        <w:tc>
          <w:tcPr>
            <w:tcW w:w="578" w:type="dxa"/>
            <w:gridSpan w:val="2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D3B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0</w:t>
            </w:r>
          </w:p>
        </w:tc>
      </w:tr>
      <w:tr w:rsidR="00311475" w:rsidRPr="008F2A9B" w14:paraId="1799A278" w14:textId="77777777" w:rsidTr="00921B73">
        <w:trPr>
          <w:cantSplit/>
          <w:trHeight w:val="113"/>
        </w:trPr>
        <w:tc>
          <w:tcPr>
            <w:tcW w:w="170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FA5B0A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n=40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2276D53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3DEF4C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B604C0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18529AE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40DD71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00)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1200EC77" w14:textId="0CB3F1EB" w:rsidR="00311475" w:rsidRPr="008F2A9B" w:rsidRDefault="00F50764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</w:t>
            </w:r>
            <w:r w:rsidR="00E27AA0" w:rsidRPr="008F2A9B">
              <w:rPr>
                <w:rFonts w:ascii="Courier New" w:hAnsi="Courier New" w:cs="Courier New"/>
                <w:sz w:val="14"/>
                <w:szCs w:val="14"/>
              </w:rPr>
              <w:t>50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87C4EA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3E2F43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14C0237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2A1CA61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281D1D8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00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0033F22" w14:textId="16311022" w:rsidR="00311475" w:rsidRPr="008F2A9B" w:rsidRDefault="00F50764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50.</w:t>
            </w:r>
            <w:r w:rsidR="00221FC4" w:rsidRPr="008F2A9B">
              <w:rPr>
                <w:rFonts w:ascii="Courier New" w:hAnsi="Courier New" w:cs="Courier New"/>
                <w:sz w:val="14"/>
                <w:szCs w:val="14"/>
              </w:rPr>
              <w:t>0)</w:t>
            </w:r>
          </w:p>
        </w:tc>
      </w:tr>
      <w:tr w:rsidR="00311475" w:rsidRPr="008F2A9B" w14:paraId="7E316970" w14:textId="77777777" w:rsidTr="00921B73">
        <w:trPr>
          <w:cantSplit/>
          <w:trHeight w:val="283"/>
        </w:trPr>
        <w:tc>
          <w:tcPr>
            <w:tcW w:w="170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A820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Samut Sakhon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B233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1EC8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84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C268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100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ECBF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3315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dotted" w:sz="4" w:space="0" w:color="A6A6A6" w:themeColor="background1" w:themeShade="A6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08F7C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165BF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3087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7BE9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7F4D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vAlign w:val="bottom"/>
            <w:hideMark/>
          </w:tcPr>
          <w:p w14:paraId="785875E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2</w:t>
            </w:r>
          </w:p>
        </w:tc>
        <w:tc>
          <w:tcPr>
            <w:tcW w:w="578" w:type="dxa"/>
            <w:gridSpan w:val="2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F252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2</w:t>
            </w:r>
          </w:p>
        </w:tc>
      </w:tr>
      <w:tr w:rsidR="00311475" w:rsidRPr="008F2A9B" w14:paraId="56FEA3DF" w14:textId="77777777" w:rsidTr="00921B73">
        <w:trPr>
          <w:cantSplit/>
          <w:trHeight w:val="170"/>
        </w:trPr>
        <w:tc>
          <w:tcPr>
            <w:tcW w:w="17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8A6DBE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n=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44F349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DA2430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4F13A4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555A97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253BEE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1CFA16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5708FA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A44480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88BCAC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5EFCBE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B6F187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00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0097C9F" w14:textId="2306C3C3" w:rsidR="00311475" w:rsidRPr="008F2A9B" w:rsidRDefault="00221FC4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00)</w:t>
            </w:r>
          </w:p>
        </w:tc>
      </w:tr>
      <w:tr w:rsidR="00311475" w:rsidRPr="008F2A9B" w14:paraId="37A2C07A" w14:textId="77777777" w:rsidTr="00921B73">
        <w:trPr>
          <w:cantSplit/>
          <w:trHeight w:val="170"/>
        </w:trPr>
        <w:tc>
          <w:tcPr>
            <w:tcW w:w="170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18020" w14:textId="77777777" w:rsidR="00311475" w:rsidRPr="008F2A9B" w:rsidRDefault="00311475" w:rsidP="00106FCC">
            <w:pPr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b/>
                <w:bCs/>
                <w:sz w:val="14"/>
                <w:szCs w:val="14"/>
              </w:rPr>
              <w:t>Sex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D047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250C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8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E96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18E0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197E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DE379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07633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4FF4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34A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35F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636E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414E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311475" w:rsidRPr="008F2A9B" w14:paraId="73A42514" w14:textId="77777777" w:rsidTr="00921B73">
        <w:trPr>
          <w:cantSplit/>
          <w:trHeight w:val="1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EEB0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A4F2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BFB5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50BF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9161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3B6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9D318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82362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53B4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185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1A92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52185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62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C10F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67</w:t>
            </w:r>
          </w:p>
        </w:tc>
      </w:tr>
      <w:tr w:rsidR="00311475" w:rsidRPr="008F2A9B" w14:paraId="622C9BDA" w14:textId="77777777" w:rsidTr="00921B73">
        <w:trPr>
          <w:cantSplit/>
          <w:trHeight w:val="227"/>
        </w:trPr>
        <w:tc>
          <w:tcPr>
            <w:tcW w:w="170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7B2F5D6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n=181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3205E3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-1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1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2.6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BCA42C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0.9)</w:t>
            </w:r>
          </w:p>
        </w:tc>
        <w:tc>
          <w:tcPr>
            <w:tcW w:w="984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971E43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14C730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5.3)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CE5F96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91.2)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7D9EF701" w14:textId="12B84567" w:rsidR="00311475" w:rsidRPr="008F2A9B" w:rsidRDefault="00435210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63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676DFD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0-1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0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1.5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29762C5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5)</w:t>
            </w:r>
          </w:p>
        </w:tc>
        <w:tc>
          <w:tcPr>
            <w:tcW w:w="99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58F313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3.0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160B6C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5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650739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92.5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76F4165" w14:textId="7A13FF27" w:rsidR="00311475" w:rsidRPr="008F2A9B" w:rsidRDefault="00221FC4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37.0)</w:t>
            </w:r>
          </w:p>
        </w:tc>
      </w:tr>
      <w:tr w:rsidR="00311475" w:rsidRPr="008F2A9B" w14:paraId="2EE09D71" w14:textId="77777777" w:rsidTr="00921B73">
        <w:trPr>
          <w:cantSplit/>
          <w:trHeight w:val="283"/>
        </w:trPr>
        <w:tc>
          <w:tcPr>
            <w:tcW w:w="170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3E411" w14:textId="77777777" w:rsidR="00311475" w:rsidRPr="008F2A9B" w:rsidRDefault="00311475" w:rsidP="00106FCC">
            <w:pPr>
              <w:widowControl w:val="0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Female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15343" w14:textId="77777777" w:rsidR="00311475" w:rsidRPr="008F2A9B" w:rsidRDefault="00311475" w:rsidP="00106FCC">
            <w:pPr>
              <w:widowControl w:val="0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2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4318A" w14:textId="77777777" w:rsidR="00311475" w:rsidRPr="008F2A9B" w:rsidRDefault="00311475" w:rsidP="00106FCC">
            <w:pPr>
              <w:widowControl w:val="0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</w:t>
            </w:r>
          </w:p>
        </w:tc>
        <w:tc>
          <w:tcPr>
            <w:tcW w:w="984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D732B" w14:textId="77777777" w:rsidR="00311475" w:rsidRPr="008F2A9B" w:rsidRDefault="00311475" w:rsidP="00106FCC">
            <w:pPr>
              <w:widowControl w:val="0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3</w:t>
            </w:r>
          </w:p>
        </w:tc>
        <w:tc>
          <w:tcPr>
            <w:tcW w:w="100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81203" w14:textId="77777777" w:rsidR="00311475" w:rsidRPr="008F2A9B" w:rsidRDefault="00311475" w:rsidP="00106FCC">
            <w:pPr>
              <w:widowControl w:val="0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6</w:t>
            </w:r>
          </w:p>
        </w:tc>
        <w:tc>
          <w:tcPr>
            <w:tcW w:w="85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7CB52" w14:textId="77777777" w:rsidR="00311475" w:rsidRPr="008F2A9B" w:rsidRDefault="00311475" w:rsidP="00106FCC">
            <w:pPr>
              <w:widowControl w:val="0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56</w:t>
            </w:r>
          </w:p>
        </w:tc>
        <w:tc>
          <w:tcPr>
            <w:tcW w:w="567" w:type="dxa"/>
            <w:tcBorders>
              <w:top w:val="dotted" w:sz="4" w:space="0" w:color="A6A6A6" w:themeColor="background1" w:themeShade="A6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DFAE2E" w14:textId="77777777" w:rsidR="00311475" w:rsidRPr="008F2A9B" w:rsidRDefault="00311475" w:rsidP="00106FCC">
            <w:pPr>
              <w:widowControl w:val="0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79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29E6B1" w14:textId="77777777" w:rsidR="00311475" w:rsidRPr="008F2A9B" w:rsidRDefault="00311475" w:rsidP="00106FCC">
            <w:pPr>
              <w:widowControl w:val="0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9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3CED1" w14:textId="77777777" w:rsidR="00311475" w:rsidRPr="008F2A9B" w:rsidRDefault="00311475" w:rsidP="00106FCC">
            <w:pPr>
              <w:widowControl w:val="0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</w:t>
            </w:r>
          </w:p>
        </w:tc>
        <w:tc>
          <w:tcPr>
            <w:tcW w:w="99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222D0" w14:textId="77777777" w:rsidR="00311475" w:rsidRPr="008F2A9B" w:rsidRDefault="00311475" w:rsidP="00106FCC">
            <w:pPr>
              <w:widowControl w:val="0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E34D7" w14:textId="77777777" w:rsidR="00311475" w:rsidRPr="008F2A9B" w:rsidRDefault="00311475" w:rsidP="00106FCC">
            <w:pPr>
              <w:widowControl w:val="0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vAlign w:val="bottom"/>
            <w:hideMark/>
          </w:tcPr>
          <w:p w14:paraId="52DE0D8C" w14:textId="77777777" w:rsidR="00311475" w:rsidRPr="008F2A9B" w:rsidRDefault="00311475" w:rsidP="00106FCC">
            <w:pPr>
              <w:widowControl w:val="0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57</w:t>
            </w:r>
          </w:p>
        </w:tc>
        <w:tc>
          <w:tcPr>
            <w:tcW w:w="578" w:type="dxa"/>
            <w:gridSpan w:val="2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A8DDA" w14:textId="77777777" w:rsidR="00311475" w:rsidRPr="008F2A9B" w:rsidRDefault="00311475" w:rsidP="00106FCC">
            <w:pPr>
              <w:widowControl w:val="0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74</w:t>
            </w:r>
          </w:p>
        </w:tc>
      </w:tr>
      <w:tr w:rsidR="00311475" w:rsidRPr="008F2A9B" w14:paraId="025AB689" w14:textId="77777777" w:rsidTr="00921B73">
        <w:trPr>
          <w:cantSplit/>
          <w:trHeight w:val="113"/>
        </w:trPr>
        <w:tc>
          <w:tcPr>
            <w:tcW w:w="170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7A04C93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n=353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24A7788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0-1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1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6.7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7C6B1B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1)</w:t>
            </w:r>
          </w:p>
        </w:tc>
        <w:tc>
          <w:tcPr>
            <w:tcW w:w="984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2C9CDD4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7)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18E1A2D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3.4)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2330045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87.1)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04236456" w14:textId="56907043" w:rsidR="00311475" w:rsidRPr="008F2A9B" w:rsidRDefault="00784A5F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50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CCCEBD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7-2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0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5.2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C80849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2)</w:t>
            </w:r>
          </w:p>
        </w:tc>
        <w:tc>
          <w:tcPr>
            <w:tcW w:w="99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296AE3B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7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4AE443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7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2C7C957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90.2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27E4CF2" w14:textId="15FD89C5" w:rsidR="00311475" w:rsidRPr="008F2A9B" w:rsidRDefault="001A4A20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49.3)</w:t>
            </w:r>
          </w:p>
        </w:tc>
      </w:tr>
      <w:tr w:rsidR="00311475" w:rsidRPr="008F2A9B" w14:paraId="0A69C7AF" w14:textId="77777777" w:rsidTr="00921B73">
        <w:trPr>
          <w:cantSplit/>
          <w:trHeight w:val="283"/>
        </w:trPr>
        <w:tc>
          <w:tcPr>
            <w:tcW w:w="170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9585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Missing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F191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342B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84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3C79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100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E06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1B1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9</w:t>
            </w:r>
          </w:p>
        </w:tc>
        <w:tc>
          <w:tcPr>
            <w:tcW w:w="567" w:type="dxa"/>
            <w:tcBorders>
              <w:top w:val="dotted" w:sz="4" w:space="0" w:color="A6A6A6" w:themeColor="background1" w:themeShade="A6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E4765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0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9D3B5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AD1A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A957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5CCB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BE01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578" w:type="dxa"/>
            <w:gridSpan w:val="2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FC5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</w:tr>
      <w:tr w:rsidR="00311475" w:rsidRPr="008F2A9B" w14:paraId="495A5B1D" w14:textId="77777777" w:rsidTr="00921B73">
        <w:trPr>
          <w:cantSplit/>
        </w:trPr>
        <w:tc>
          <w:tcPr>
            <w:tcW w:w="17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71E3BA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n=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DE3162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BD702D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29485A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6D88DE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0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CC85A7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90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D426923" w14:textId="2C92E532" w:rsidR="00311475" w:rsidRPr="008F2A9B" w:rsidRDefault="00784A5F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30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7C80D2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0AD55C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4C181F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EA4FC6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A73396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16E23A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311475" w:rsidRPr="008F2A9B" w14:paraId="4B236327" w14:textId="77777777" w:rsidTr="00921B73">
        <w:trPr>
          <w:cantSplit/>
          <w:trHeight w:val="170"/>
        </w:trPr>
        <w:tc>
          <w:tcPr>
            <w:tcW w:w="170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65023" w14:textId="77777777" w:rsidR="00311475" w:rsidRPr="008F2A9B" w:rsidRDefault="00311475" w:rsidP="00106FCC">
            <w:pPr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b/>
                <w:bCs/>
                <w:sz w:val="14"/>
                <w:szCs w:val="14"/>
              </w:rPr>
              <w:t>Age group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D1812" w14:textId="77777777" w:rsidR="00311475" w:rsidRPr="008F2A9B" w:rsidRDefault="00311475" w:rsidP="00106FCC">
            <w:pPr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3DB6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8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93A6B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309C4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A7773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C5490D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903C22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FB7F8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19A34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5B97E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1998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4E21D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311475" w:rsidRPr="008F2A9B" w14:paraId="0AF774E4" w14:textId="77777777" w:rsidTr="00921B73">
        <w:trPr>
          <w:cantSplit/>
          <w:trHeight w:val="1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FA94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Jun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F02E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E610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C597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074C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DEF7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192A1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3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6F5C4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355D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3C8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E6D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694BA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3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80A1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3</w:t>
            </w:r>
          </w:p>
        </w:tc>
      </w:tr>
      <w:tr w:rsidR="00311475" w:rsidRPr="008F2A9B" w14:paraId="04031AB2" w14:textId="77777777" w:rsidTr="00921B73">
        <w:trPr>
          <w:cantSplit/>
          <w:trHeight w:val="113"/>
        </w:trPr>
        <w:tc>
          <w:tcPr>
            <w:tcW w:w="170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24BF73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n=46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757CF2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EB2BA4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3.0)</w:t>
            </w:r>
          </w:p>
        </w:tc>
        <w:tc>
          <w:tcPr>
            <w:tcW w:w="984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79A1D91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3.0)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1130FC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350B12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94.0)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29A86AE0" w14:textId="5CBCAF93" w:rsidR="00311475" w:rsidRPr="008F2A9B" w:rsidRDefault="00D83BC1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71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D18E11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7E7F7D9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7C0265C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30714E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41B9AFC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00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B98E7D9" w14:textId="6F713F79" w:rsidR="00311475" w:rsidRPr="008F2A9B" w:rsidRDefault="005214A0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28.3)</w:t>
            </w:r>
          </w:p>
        </w:tc>
      </w:tr>
      <w:tr w:rsidR="00311475" w:rsidRPr="008F2A9B" w14:paraId="4355A733" w14:textId="77777777" w:rsidTr="00921B73">
        <w:trPr>
          <w:cantSplit/>
          <w:trHeight w:val="283"/>
        </w:trPr>
        <w:tc>
          <w:tcPr>
            <w:tcW w:w="170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3CE3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Adult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077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5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79CD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</w:t>
            </w:r>
          </w:p>
        </w:tc>
        <w:tc>
          <w:tcPr>
            <w:tcW w:w="984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82BC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</w:t>
            </w:r>
          </w:p>
        </w:tc>
        <w:tc>
          <w:tcPr>
            <w:tcW w:w="100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39AE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3</w:t>
            </w:r>
          </w:p>
        </w:tc>
        <w:tc>
          <w:tcPr>
            <w:tcW w:w="85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A593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38</w:t>
            </w:r>
          </w:p>
        </w:tc>
        <w:tc>
          <w:tcPr>
            <w:tcW w:w="567" w:type="dxa"/>
            <w:tcBorders>
              <w:top w:val="dotted" w:sz="4" w:space="0" w:color="A6A6A6" w:themeColor="background1" w:themeShade="A6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8CC5E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70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90261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0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735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3</w:t>
            </w:r>
          </w:p>
        </w:tc>
        <w:tc>
          <w:tcPr>
            <w:tcW w:w="99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0680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21E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vAlign w:val="bottom"/>
            <w:hideMark/>
          </w:tcPr>
          <w:p w14:paraId="653809C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29</w:t>
            </w:r>
          </w:p>
        </w:tc>
        <w:tc>
          <w:tcPr>
            <w:tcW w:w="578" w:type="dxa"/>
            <w:gridSpan w:val="2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B40E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51</w:t>
            </w:r>
          </w:p>
        </w:tc>
      </w:tr>
      <w:tr w:rsidR="00311475" w:rsidRPr="008F2A9B" w14:paraId="4DD2DF37" w14:textId="77777777" w:rsidTr="00921B73">
        <w:trPr>
          <w:cantSplit/>
        </w:trPr>
        <w:tc>
          <w:tcPr>
            <w:tcW w:w="17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7FC1BB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n=5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DC0A45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1-2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2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5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26E259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0.7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6A4758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0.7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E3DC94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4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35FB80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88.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A24D650" w14:textId="1FB825A4" w:rsidR="00311475" w:rsidRPr="008F2A9B" w:rsidRDefault="00D83BC1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51.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23EA41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7-3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0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4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82AB97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2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A1AB8D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2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E32E8E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21EA27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91.2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C4C7FE2" w14:textId="16299B88" w:rsidR="00311475" w:rsidRPr="008F2A9B" w:rsidRDefault="005214A0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48.2)</w:t>
            </w:r>
          </w:p>
        </w:tc>
      </w:tr>
      <w:tr w:rsidR="00311475" w:rsidRPr="008F2A9B" w14:paraId="15D256B9" w14:textId="77777777" w:rsidTr="00921B73">
        <w:trPr>
          <w:cantSplit/>
          <w:trHeight w:val="170"/>
        </w:trPr>
        <w:tc>
          <w:tcPr>
            <w:tcW w:w="170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10EE" w14:textId="77777777" w:rsidR="00311475" w:rsidRPr="008F2A9B" w:rsidRDefault="00311475" w:rsidP="00106FCC">
            <w:pPr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b/>
                <w:bCs/>
                <w:sz w:val="14"/>
                <w:szCs w:val="14"/>
              </w:rPr>
              <w:t>Status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84D08" w14:textId="77777777" w:rsidR="00311475" w:rsidRPr="008F2A9B" w:rsidRDefault="00311475" w:rsidP="00106FCC">
            <w:pPr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0C30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8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076EF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FA56F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A81C4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C1325E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B604C8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2552E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AE77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3BC4F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BFB90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EAD7D" w14:textId="77777777" w:rsidR="00311475" w:rsidRPr="008F2A9B" w:rsidRDefault="00311475" w:rsidP="00106FCC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311475" w:rsidRPr="008F2A9B" w14:paraId="55644A79" w14:textId="77777777" w:rsidTr="00921B73">
        <w:trPr>
          <w:cantSplit/>
          <w:trHeight w:val="11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C78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Ow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47B7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032E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E715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4F5B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2FBD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4548B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0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028E5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340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5A1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0052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D1C3C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51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0FF7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63</w:t>
            </w:r>
          </w:p>
        </w:tc>
      </w:tr>
      <w:tr w:rsidR="00311475" w:rsidRPr="008F2A9B" w14:paraId="011727CB" w14:textId="77777777" w:rsidTr="00921B73">
        <w:trPr>
          <w:cantSplit/>
        </w:trPr>
        <w:tc>
          <w:tcPr>
            <w:tcW w:w="170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0389D53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n=271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9C432A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3-2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0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4.6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6D834E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0.9)</w:t>
            </w:r>
          </w:p>
        </w:tc>
        <w:tc>
          <w:tcPr>
            <w:tcW w:w="984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F72E5B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0.9)</w:t>
            </w:r>
          </w:p>
        </w:tc>
        <w:tc>
          <w:tcPr>
            <w:tcW w:w="100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35E2E50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3.7)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C7A52E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89.9)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noWrap/>
            <w:hideMark/>
          </w:tcPr>
          <w:p w14:paraId="5BCB5BAE" w14:textId="2E737F81" w:rsidR="00311475" w:rsidRPr="008F2A9B" w:rsidRDefault="00923D70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39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2389146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2-2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0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2.5)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5CE0865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0.6)</w:t>
            </w:r>
          </w:p>
        </w:tc>
        <w:tc>
          <w:tcPr>
            <w:tcW w:w="99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2C8F7A8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2.5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175D21C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8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AE4BB3B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92.6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dotted" w:sz="4" w:space="0" w:color="A6A6A6" w:themeColor="background1" w:themeShade="A6"/>
              <w:right w:val="nil"/>
            </w:tcBorders>
            <w:noWrap/>
            <w:hideMark/>
          </w:tcPr>
          <w:p w14:paraId="63EFC9A2" w14:textId="0CDB7FA3" w:rsidR="00311475" w:rsidRPr="008F2A9B" w:rsidRDefault="001238F9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60.1)</w:t>
            </w:r>
          </w:p>
        </w:tc>
      </w:tr>
      <w:tr w:rsidR="00311475" w:rsidRPr="008F2A9B" w14:paraId="6A9E86C6" w14:textId="77777777" w:rsidTr="00921B73">
        <w:trPr>
          <w:cantSplit/>
          <w:trHeight w:val="283"/>
        </w:trPr>
        <w:tc>
          <w:tcPr>
            <w:tcW w:w="170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E455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Free-roaming</w:t>
            </w:r>
            <w:proofErr w:type="gramEnd"/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766C9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0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F115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</w:t>
            </w:r>
          </w:p>
        </w:tc>
        <w:tc>
          <w:tcPr>
            <w:tcW w:w="984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9659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</w:t>
            </w:r>
          </w:p>
        </w:tc>
        <w:tc>
          <w:tcPr>
            <w:tcW w:w="100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A242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9</w:t>
            </w:r>
          </w:p>
        </w:tc>
        <w:tc>
          <w:tcPr>
            <w:tcW w:w="850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A842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72</w:t>
            </w:r>
          </w:p>
        </w:tc>
        <w:tc>
          <w:tcPr>
            <w:tcW w:w="567" w:type="dxa"/>
            <w:tcBorders>
              <w:top w:val="dotted" w:sz="4" w:space="0" w:color="A6A6A6" w:themeColor="background1" w:themeShade="A6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5D842C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95</w:t>
            </w:r>
          </w:p>
        </w:tc>
        <w:tc>
          <w:tcPr>
            <w:tcW w:w="1418" w:type="dxa"/>
            <w:tcBorders>
              <w:top w:val="dotted" w:sz="4" w:space="0" w:color="A6A6A6" w:themeColor="background1" w:themeShade="A6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A44CF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6</w:t>
            </w:r>
          </w:p>
        </w:tc>
        <w:tc>
          <w:tcPr>
            <w:tcW w:w="992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8CC4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2</w:t>
            </w:r>
          </w:p>
        </w:tc>
        <w:tc>
          <w:tcPr>
            <w:tcW w:w="99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0F2D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993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10D7A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vAlign w:val="bottom"/>
            <w:hideMark/>
          </w:tcPr>
          <w:p w14:paraId="63CEE652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91</w:t>
            </w:r>
          </w:p>
        </w:tc>
        <w:tc>
          <w:tcPr>
            <w:tcW w:w="578" w:type="dxa"/>
            <w:gridSpan w:val="2"/>
            <w:tcBorders>
              <w:top w:val="dotted" w:sz="4" w:space="0" w:color="A6A6A6" w:themeColor="background1" w:themeShade="A6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6D24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101</w:t>
            </w:r>
          </w:p>
        </w:tc>
      </w:tr>
      <w:tr w:rsidR="00311475" w:rsidRPr="008F2A9B" w14:paraId="33DFEE93" w14:textId="77777777" w:rsidTr="00921B73">
        <w:trPr>
          <w:cantSplit/>
          <w:trHeight w:val="17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A5399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n=29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A01428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8-0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2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5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31E706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0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789644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0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297450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4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5FF117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88.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0B289" w14:textId="137005A0" w:rsidR="00311475" w:rsidRPr="008F2A9B" w:rsidRDefault="00923D70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65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6BDE79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5-1-</w:t>
            </w:r>
            <w:proofErr w:type="gramStart"/>
            <w:r w:rsidRPr="008F2A9B">
              <w:rPr>
                <w:rFonts w:ascii="Courier New" w:hAnsi="Courier New" w:cs="Courier New"/>
                <w:sz w:val="14"/>
                <w:szCs w:val="14"/>
              </w:rPr>
              <w:t>0)(</w:t>
            </w:r>
            <w:proofErr w:type="gramEnd"/>
            <w:r w:rsidRPr="008F2A9B">
              <w:rPr>
                <w:rFonts w:ascii="Courier New" w:hAnsi="Courier New" w:cs="Courier New"/>
                <w:sz w:val="14"/>
                <w:szCs w:val="14"/>
              </w:rPr>
              <w:t>5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698F8D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2.0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B4E0F3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26A41F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1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72E491" w14:textId="77777777" w:rsidR="00311475" w:rsidRPr="008F2A9B" w:rsidRDefault="00311475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90.1)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B78E6F" w14:textId="581C9556" w:rsidR="00311475" w:rsidRPr="008F2A9B" w:rsidRDefault="009577A1" w:rsidP="00106FCC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 w:rsidRPr="008F2A9B">
              <w:rPr>
                <w:rFonts w:ascii="Courier New" w:hAnsi="Courier New" w:cs="Courier New"/>
                <w:sz w:val="14"/>
                <w:szCs w:val="14"/>
              </w:rPr>
              <w:t>(34.1)</w:t>
            </w:r>
          </w:p>
        </w:tc>
      </w:tr>
    </w:tbl>
    <w:p w14:paraId="30D0445C" w14:textId="27A83F8C" w:rsidR="00311475" w:rsidRPr="000C7D06" w:rsidRDefault="005A3B0C" w:rsidP="000C7D06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7D06">
        <w:rPr>
          <w:rFonts w:ascii="Courier New" w:hAnsi="Courier New" w:cs="Courier New"/>
          <w:sz w:val="14"/>
          <w:szCs w:val="14"/>
          <w:vertAlign w:val="superscript"/>
        </w:rPr>
        <w:t>a</w:t>
      </w:r>
      <w:r w:rsidR="00311475" w:rsidRPr="000C7D06">
        <w:rPr>
          <w:rFonts w:ascii="Courier New" w:hAnsi="Courier New" w:cs="Courier New"/>
          <w:sz w:val="14"/>
          <w:szCs w:val="14"/>
        </w:rPr>
        <w:t>Propo</w:t>
      </w:r>
      <w:r w:rsidR="009F5AC7" w:rsidRPr="000C7D06">
        <w:rPr>
          <w:rFonts w:ascii="Courier New" w:hAnsi="Courier New" w:cs="Courier New"/>
          <w:sz w:val="14"/>
          <w:szCs w:val="14"/>
        </w:rPr>
        <w:t>r</w:t>
      </w:r>
      <w:r w:rsidR="00311475" w:rsidRPr="000C7D06">
        <w:rPr>
          <w:rFonts w:ascii="Courier New" w:hAnsi="Courier New" w:cs="Courier New"/>
          <w:sz w:val="14"/>
          <w:szCs w:val="14"/>
        </w:rPr>
        <w:t xml:space="preserve">tion of </w:t>
      </w:r>
      <w:r w:rsidR="000C7D06">
        <w:rPr>
          <w:rFonts w:ascii="Courier New" w:hAnsi="Courier New" w:cs="Courier New"/>
          <w:sz w:val="14"/>
          <w:szCs w:val="14"/>
        </w:rPr>
        <w:t>three</w:t>
      </w:r>
      <w:r w:rsidR="00311475" w:rsidRPr="000C7D06">
        <w:rPr>
          <w:rFonts w:ascii="Courier New" w:hAnsi="Courier New" w:cs="Courier New"/>
          <w:sz w:val="14"/>
          <w:szCs w:val="14"/>
        </w:rPr>
        <w:t xml:space="preserve"> species in abbreviation of </w:t>
      </w:r>
      <w:r w:rsidR="00311475" w:rsidRPr="008548C1">
        <w:rPr>
          <w:rFonts w:ascii="Courier New" w:hAnsi="Courier New" w:cs="Courier New"/>
          <w:i/>
          <w:iCs/>
          <w:sz w:val="14"/>
          <w:szCs w:val="14"/>
        </w:rPr>
        <w:t>L. interorgan</w:t>
      </w:r>
      <w:r w:rsidR="008548C1">
        <w:rPr>
          <w:rFonts w:ascii="Courier New" w:hAnsi="Courier New" w:cs="Courier New"/>
          <w:sz w:val="14"/>
          <w:szCs w:val="14"/>
        </w:rPr>
        <w:t>s</w:t>
      </w:r>
      <w:r w:rsidR="00311475" w:rsidRPr="000C7D06">
        <w:rPr>
          <w:rFonts w:ascii="Courier New" w:hAnsi="Courier New" w:cs="Courier New"/>
          <w:sz w:val="14"/>
          <w:szCs w:val="14"/>
        </w:rPr>
        <w:t xml:space="preserve">, </w:t>
      </w:r>
      <w:r w:rsidR="00311475" w:rsidRPr="008548C1">
        <w:rPr>
          <w:rFonts w:ascii="Courier New" w:hAnsi="Courier New" w:cs="Courier New"/>
          <w:i/>
          <w:iCs/>
          <w:sz w:val="14"/>
          <w:szCs w:val="14"/>
        </w:rPr>
        <w:t>L. borgpetersenii</w:t>
      </w:r>
      <w:r w:rsidR="00311475" w:rsidRPr="000C7D06">
        <w:rPr>
          <w:rFonts w:ascii="Courier New" w:hAnsi="Courier New" w:cs="Courier New"/>
          <w:sz w:val="14"/>
          <w:szCs w:val="14"/>
        </w:rPr>
        <w:t xml:space="preserve"> and </w:t>
      </w:r>
      <w:r w:rsidR="00311475" w:rsidRPr="008548C1">
        <w:rPr>
          <w:rFonts w:ascii="Courier New" w:hAnsi="Courier New" w:cs="Courier New"/>
          <w:i/>
          <w:iCs/>
          <w:sz w:val="14"/>
          <w:szCs w:val="14"/>
        </w:rPr>
        <w:t>L. weilii</w:t>
      </w:r>
      <w:r w:rsidR="006921AE" w:rsidRPr="000C7D06">
        <w:rPr>
          <w:rFonts w:ascii="Courier New" w:hAnsi="Courier New" w:cs="Courier New"/>
          <w:sz w:val="14"/>
          <w:szCs w:val="14"/>
        </w:rPr>
        <w:t xml:space="preserve">, </w:t>
      </w:r>
      <w:r w:rsidR="003967E6" w:rsidRPr="008548C1">
        <w:rPr>
          <w:rFonts w:ascii="Courier New" w:hAnsi="Courier New" w:cs="Courier New"/>
          <w:i/>
          <w:iCs/>
          <w:sz w:val="14"/>
          <w:szCs w:val="14"/>
          <w:vertAlign w:val="superscript"/>
        </w:rPr>
        <w:t>b</w:t>
      </w:r>
      <w:r w:rsidR="003967E6" w:rsidRPr="008548C1">
        <w:rPr>
          <w:rFonts w:ascii="Courier New" w:hAnsi="Courier New" w:cs="Courier New"/>
          <w:i/>
          <w:iCs/>
          <w:sz w:val="14"/>
          <w:szCs w:val="14"/>
        </w:rPr>
        <w:t>L. yas</w:t>
      </w:r>
      <w:r w:rsidR="00FF4721">
        <w:rPr>
          <w:rFonts w:ascii="Courier New" w:hAnsi="Courier New" w:cs="Courier New"/>
          <w:i/>
          <w:iCs/>
          <w:sz w:val="14"/>
          <w:szCs w:val="14"/>
        </w:rPr>
        <w:t>u</w:t>
      </w:r>
      <w:r w:rsidR="003967E6" w:rsidRPr="008548C1">
        <w:rPr>
          <w:rFonts w:ascii="Courier New" w:hAnsi="Courier New" w:cs="Courier New"/>
          <w:i/>
          <w:iCs/>
          <w:sz w:val="14"/>
          <w:szCs w:val="14"/>
        </w:rPr>
        <w:t>dae</w:t>
      </w:r>
      <w:r w:rsidR="003967E6" w:rsidRPr="000C7D06">
        <w:rPr>
          <w:rFonts w:ascii="Courier New" w:hAnsi="Courier New" w:cs="Courier New"/>
          <w:sz w:val="14"/>
          <w:szCs w:val="14"/>
        </w:rPr>
        <w:t xml:space="preserve"> is </w:t>
      </w:r>
      <w:r w:rsidR="00901E74" w:rsidRPr="000C7D06">
        <w:rPr>
          <w:rFonts w:ascii="Courier New" w:hAnsi="Courier New" w:cs="Courier New"/>
          <w:sz w:val="14"/>
          <w:szCs w:val="14"/>
        </w:rPr>
        <w:t xml:space="preserve">grouped into the </w:t>
      </w:r>
      <w:r w:rsidR="006921AE" w:rsidRPr="000C7D06">
        <w:rPr>
          <w:rFonts w:ascii="Courier New" w:hAnsi="Courier New" w:cs="Courier New"/>
          <w:sz w:val="14"/>
          <w:szCs w:val="14"/>
        </w:rPr>
        <w:t>P1-2</w:t>
      </w:r>
    </w:p>
    <w:sectPr w:rsidR="00311475" w:rsidRPr="000C7D06" w:rsidSect="004A2F3D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475"/>
    <w:rsid w:val="00006D1B"/>
    <w:rsid w:val="00013AB2"/>
    <w:rsid w:val="000278A9"/>
    <w:rsid w:val="000B55A1"/>
    <w:rsid w:val="000C7D06"/>
    <w:rsid w:val="00102968"/>
    <w:rsid w:val="001238F9"/>
    <w:rsid w:val="001552BB"/>
    <w:rsid w:val="001A4A20"/>
    <w:rsid w:val="00204BDF"/>
    <w:rsid w:val="002078C5"/>
    <w:rsid w:val="00221FC4"/>
    <w:rsid w:val="002351F8"/>
    <w:rsid w:val="0024154B"/>
    <w:rsid w:val="00297579"/>
    <w:rsid w:val="002D3628"/>
    <w:rsid w:val="00311475"/>
    <w:rsid w:val="00317A5B"/>
    <w:rsid w:val="00320F47"/>
    <w:rsid w:val="003967E6"/>
    <w:rsid w:val="003A1BE2"/>
    <w:rsid w:val="003A5908"/>
    <w:rsid w:val="0041467F"/>
    <w:rsid w:val="00435210"/>
    <w:rsid w:val="004A2F3D"/>
    <w:rsid w:val="004D56C1"/>
    <w:rsid w:val="004E7D95"/>
    <w:rsid w:val="005214A0"/>
    <w:rsid w:val="005A3B0C"/>
    <w:rsid w:val="006921AE"/>
    <w:rsid w:val="00784A5F"/>
    <w:rsid w:val="00792C20"/>
    <w:rsid w:val="007B68D9"/>
    <w:rsid w:val="007F2688"/>
    <w:rsid w:val="008548C1"/>
    <w:rsid w:val="008D22E1"/>
    <w:rsid w:val="008F068C"/>
    <w:rsid w:val="008F2A9B"/>
    <w:rsid w:val="00901E74"/>
    <w:rsid w:val="00921B73"/>
    <w:rsid w:val="00923D70"/>
    <w:rsid w:val="009577A1"/>
    <w:rsid w:val="009D11BF"/>
    <w:rsid w:val="009F5AC7"/>
    <w:rsid w:val="00A04222"/>
    <w:rsid w:val="00A34CA4"/>
    <w:rsid w:val="00A5358C"/>
    <w:rsid w:val="00AA5E44"/>
    <w:rsid w:val="00AC33A0"/>
    <w:rsid w:val="00AF4764"/>
    <w:rsid w:val="00AF6D52"/>
    <w:rsid w:val="00B87C3D"/>
    <w:rsid w:val="00BD65BA"/>
    <w:rsid w:val="00BF11BD"/>
    <w:rsid w:val="00C749D6"/>
    <w:rsid w:val="00D24E4F"/>
    <w:rsid w:val="00D80B66"/>
    <w:rsid w:val="00D83BC1"/>
    <w:rsid w:val="00E02DD6"/>
    <w:rsid w:val="00E27AA0"/>
    <w:rsid w:val="00E6388F"/>
    <w:rsid w:val="00E71DF8"/>
    <w:rsid w:val="00F425A7"/>
    <w:rsid w:val="00F50764"/>
    <w:rsid w:val="00FD29B7"/>
    <w:rsid w:val="00FD4EBB"/>
    <w:rsid w:val="00FE2D14"/>
    <w:rsid w:val="00FF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0F12FD"/>
  <w15:chartTrackingRefBased/>
  <w15:docId w15:val="{8593950E-0FA9-4C7E-8840-603AE7091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475"/>
  </w:style>
  <w:style w:type="paragraph" w:styleId="Heading1">
    <w:name w:val="heading 1"/>
    <w:basedOn w:val="Normal"/>
    <w:next w:val="Normal"/>
    <w:link w:val="Heading1Char"/>
    <w:uiPriority w:val="9"/>
    <w:qFormat/>
    <w:rsid w:val="003114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4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4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4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4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4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4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4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4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47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47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47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4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4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4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4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4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4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4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1147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4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1147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114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4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4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4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4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4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1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8CE49A1292C450498E4600B684838BA2" ma:contentTypeVersion="14" ma:contentTypeDescription="สร้างเอกสารใหม่" ma:contentTypeScope="" ma:versionID="8a148786b278df46c9ae62dd7e49d156">
  <xsd:schema xmlns:xsd="http://www.w3.org/2001/XMLSchema" xmlns:xs="http://www.w3.org/2001/XMLSchema" xmlns:p="http://schemas.microsoft.com/office/2006/metadata/properties" xmlns:ns2="8314fe93-3a1a-4fb2-bd32-af07ca353472" xmlns:ns3="f9d58756-22cf-4450-94ad-1eb07dea15e6" targetNamespace="http://schemas.microsoft.com/office/2006/metadata/properties" ma:root="true" ma:fieldsID="82c34e623564ea552ce7d9f1cc2b6936" ns2:_="" ns3:_="">
    <xsd:import namespace="8314fe93-3a1a-4fb2-bd32-af07ca353472"/>
    <xsd:import namespace="f9d58756-22cf-4450-94ad-1eb07dea15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4fe93-3a1a-4fb2-bd32-af07ca3534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แท็กรูป" ma:readOnly="false" ma:fieldId="{5cf76f15-5ced-4ddc-b409-7134ff3c332f}" ma:taxonomyMulti="true" ma:sspId="f5bb4d80-07e5-4615-ab0a-903bd76b564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58756-22cf-4450-94ad-1eb07dea15e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a2f1388-e379-488f-a3e5-9db7bf191120}" ma:internalName="TaxCatchAll" ma:showField="CatchAllData" ma:web="f9d58756-22cf-4450-94ad-1eb07dea15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9d58756-22cf-4450-94ad-1eb07dea15e6" xsi:nil="true"/>
    <lcf76f155ced4ddcb4097134ff3c332f xmlns="8314fe93-3a1a-4fb2-bd32-af07ca35347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FCDBE59-67C5-482A-8DE3-9812EDFA4F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14fe93-3a1a-4fb2-bd32-af07ca353472"/>
    <ds:schemaRef ds:uri="f9d58756-22cf-4450-94ad-1eb07dea15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546771-64AB-4DA0-A4AF-6A4E940503AB}">
  <ds:schemaRefs>
    <ds:schemaRef ds:uri="http://schemas.microsoft.com/office/2006/metadata/properties"/>
    <ds:schemaRef ds:uri="http://schemas.microsoft.com/office/infopath/2007/PartnerControls"/>
    <ds:schemaRef ds:uri="f9d58756-22cf-4450-94ad-1eb07dea15e6"/>
    <ds:schemaRef ds:uri="8314fe93-3a1a-4fb2-bd32-af07ca353472"/>
  </ds:schemaRefs>
</ds:datastoreItem>
</file>

<file path=customXml/itemProps3.xml><?xml version="1.0" encoding="utf-8"?>
<ds:datastoreItem xmlns:ds="http://schemas.openxmlformats.org/officeDocument/2006/customXml" ds:itemID="{DDC69BF0-B4A3-4A5A-BA20-5EC9AF3215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ira Thaipadungpanit</dc:creator>
  <cp:keywords/>
  <dc:description/>
  <cp:lastModifiedBy>Janjira Thaipadungpanit</cp:lastModifiedBy>
  <cp:revision>8</cp:revision>
  <cp:lastPrinted>2025-04-18T11:16:00Z</cp:lastPrinted>
  <dcterms:created xsi:type="dcterms:W3CDTF">2025-12-29T02:24:00Z</dcterms:created>
  <dcterms:modified xsi:type="dcterms:W3CDTF">2026-01-12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E49A1292C450498E4600B684838BA2</vt:lpwstr>
  </property>
  <property fmtid="{D5CDD505-2E9C-101B-9397-08002B2CF9AE}" pid="3" name="MediaServiceImageTags">
    <vt:lpwstr/>
  </property>
  <property fmtid="{D5CDD505-2E9C-101B-9397-08002B2CF9AE}" pid="4" name="GrammarlyDocumentId">
    <vt:lpwstr>3e0ce5f2-766c-4c9c-bea5-2fb2f2585eb6</vt:lpwstr>
  </property>
</Properties>
</file>